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389" w:rsidRPr="009F0CCC" w:rsidRDefault="00CA617E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Times New Roman" w:eastAsia="Times New Roman" w:hAnsi="Times New Roman"/>
          <w:color w:val="000000"/>
          <w:sz w:val="20"/>
          <w:szCs w:val="20"/>
          <w:lang/>
        </w:rPr>
      </w:pPr>
      <w:r>
        <w:rPr>
          <w:rFonts w:ascii="Times New Roman" w:eastAsia="Times New Roman" w:hAnsi="Times New Roman"/>
          <w:color w:val="000000"/>
          <w:sz w:val="20"/>
          <w:szCs w:val="20"/>
          <w:lang/>
        </w:rPr>
        <w:t>S1 Table</w:t>
      </w:r>
      <w:r w:rsidR="0090229D" w:rsidRPr="009F0CCC">
        <w:rPr>
          <w:rFonts w:ascii="Times New Roman" w:eastAsia="Times New Roman" w:hAnsi="Times New Roman"/>
          <w:color w:val="000000"/>
          <w:sz w:val="20"/>
          <w:szCs w:val="20"/>
          <w:lang/>
        </w:rPr>
        <w:t xml:space="preserve">. </w:t>
      </w:r>
      <w:r w:rsidR="00637389" w:rsidRPr="009F0CCC">
        <w:rPr>
          <w:rFonts w:ascii="Times New Roman" w:eastAsia="Times New Roman" w:hAnsi="Times New Roman"/>
          <w:color w:val="000000"/>
          <w:sz w:val="20"/>
          <w:szCs w:val="20"/>
          <w:lang/>
        </w:rPr>
        <w:t>CLUSTAL O(1.2.1)</w:t>
      </w:r>
      <w:r w:rsidR="009F0CCC">
        <w:rPr>
          <w:rFonts w:ascii="Times New Roman" w:eastAsia="Times New Roman" w:hAnsi="Times New Roman"/>
          <w:color w:val="000000"/>
          <w:sz w:val="20"/>
          <w:szCs w:val="20"/>
          <w:lang/>
        </w:rPr>
        <w:t xml:space="preserve"> </w:t>
      </w:r>
      <w:r w:rsidR="0090229D" w:rsidRPr="009F0CCC">
        <w:rPr>
          <w:rFonts w:ascii="Times New Roman" w:eastAsia="Times New Roman" w:hAnsi="Times New Roman"/>
          <w:color w:val="000000"/>
          <w:sz w:val="20"/>
          <w:szCs w:val="20"/>
          <w:lang/>
        </w:rPr>
        <w:t>NHBA p variants</w:t>
      </w:r>
      <w:r w:rsidR="00637389" w:rsidRPr="009F0CCC">
        <w:rPr>
          <w:rFonts w:ascii="Times New Roman" w:eastAsia="Times New Roman" w:hAnsi="Times New Roman"/>
          <w:color w:val="000000"/>
          <w:sz w:val="20"/>
          <w:szCs w:val="20"/>
          <w:lang/>
        </w:rPr>
        <w:t xml:space="preserve"> multiple sequence alignment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MFKRSVIAMACIVALSACGGGGGGSPDVKSADTLSKPAAPVVTEDVGEEVLPKEKKDEE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6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MFKRSVIAMACIFALSACGGGGGGSPDVKSADTLSKPAAPVVSEKETEA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MFKRSVIAMACIFALSACGGGGGGSPDVKSADTLSKPAAPVVSEKETEA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MFKRSVIAMACIFALSACGGGGGGSPDVKSADTLSKPAAPVVSEKETEA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MFKRSVIAMACIFALSACGGGGGGSPDVKSADTLSKPAAPVVSEKETEA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MFKRSVIAMACIFALSACGGGGGGSPDVKSADTPSKPAAPVVAEKETDA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MFERSVIAMACIFALSACGGGGGGSPDVKSADTLSKPAAPVVAEKETEV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MFERSVIAMACIFALSACGGGGGGSPDVKSADTLSKPAAPVVAEKETEV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MFERSVIAMACIFALSACGGGGGGSPDVKSADTLSKPAAPVVAEKETEV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MFERSVIAMACIFALSACGGGGGGSPDVKSADTLSKPAAPVVAEKETEV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**:*********.******************** ********:*.  :            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VSGAPQAD--TQDATAGKGGQDMAAVSAENTGNGGAATTDNPENKDEGPQNDMPQNAADT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18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KEDAPQAGSQGQGAPSAQGGQDMAAVSEENTGNGGAATADNPKNEDE-AQNDMPQNTAGT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8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KEDAPQAGSQGQGAPSAQGSQDMAAVSEENTGNGGAVTADNPKNEDEVAQNDMPQNAAGT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KEDAPQAGSQGQGAPSAQGGQDMAAVSEENTGNGGAAATDKPKNEDEGAQNDMPQNAADT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KEDAPQAGSQGQGAPSAQGGQDMAAVSEENTGNGGAAATDKPKNEDEGAQNDMPQNAADT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KEDAPQAGSQGQGAPSAQGGQDMAAVSAENTGNGGAETADNPENKDEGTQNDMPQNAAE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KEDAPQAGSQGQGAPSTQGSQDMAAVSAENTGNGGAATTDKPKNEDEGPQNDMPQNSAE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KEDAPQAGSQGQGAPSTQGSQDMAAVSAENTGNGGAATTDKPKNEDEGPQNDMLQNSAE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KEDAPQAGSQGQGAPSTQGSQDMAAVSAENTGNGGAATTDKPKNEDEGPQNDMPQNSAE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KEDAPQAGSQGQGAPSTQGSQDMAAVSAENTGNGGAATTDKPKNEDEGPQNDMPQNSAE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0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 . ****    * * : :*.******* ******** ::*:*:*:**  **** **:* :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DSSTPNHTPAPNMPTRDMGNQAPDAGESAQPANQPDMANAADGMQGDDPSA-GENAGNT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7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DSLTPNHTPASNMPAGNMENQAPDAGESAQPENKPDMANAADGIQGDDPSADGENAGNT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8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DSSTPNHTPDPNMLAGNMENQATDAGESSQPANQPDMANAADGMQGDDPSAGGQNAGNT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DSLTPNHTPASNMPAGNMENQAPDAGESEQPANQPDMANTADGMQGDDPSAGGENAGNT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DSLTPNHTPASNMPAGNMENQAPDAGESEQPANQPDMANTADGMQGDDPSAGGENAGNT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ANQ----------------------------------------------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1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ANQ----------------------------------------------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1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ANQ----------------------------------------------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1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ANQ----------------------------------------------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1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ANQ---------------------------------------------------------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1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 .                                                          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DQAANQAENNQVGGSQNPASSTNPNATNGGSDFGRINVANGIKLDSGSENVTLTHCKDKV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3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AQGTNQAENNQTAGSQNPASSTNPNATNGGGDFGRTNVGNSVVIDGPSQNITLTHCKGDP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8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AQGANQAGNNQAAGSSDPIPASNPAPANGGSNFGRVDLANGVL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AQGTNQAENNQTAGSQNPASSTNPSATNSGGDFGRTNVGNSVV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AQGTNQAENNQTAGSQNPASSTNPSATNSGGDFGRTNVGNSVV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------TGNNQSAGSSDSAPASNPAPANGGGDFGRTNVGNSVV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------TGNNQPADSSDSAPASNPAPANGGSNFGRVDLANGVL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------TGNNQPADSSDSAPASNPAPANGGSNFGRVDLANGVL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------TGNNQPADSSDSAPASNPAPANGGSNFGRVDLANGVL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------TGNNQPADSSDSAPASNPAPANGGSNFGRVDLANGVLIDGPSQNITLTHCKGDS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16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      : *** . *.:   ::**  :*.*.:*** ::.*.: :*. *:*:****** . 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CDR-DFLDEEAPPKSEFEKLSDEEKINKYKKDEQ----RENFVGLVADRVEKNGTNKYV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9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CNGDNLLDEEAPSKSEFEKLNESERIEKYKKDGK-----DKFVGLVATTVKMEGINKYI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3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CSGNNFLDEEVQLKSEFEKLSDADKISNYKKDG----KNDKFVGLVADSVQMKGINQYI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5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CSGNNFLDEEVQLKSEFEKLSDADKISNYKKDGKNDGKNDKFVGLVADSVQMKGINQYI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CSGNNFLDEEVQLKSEFEKLSDADKISNYKKDGKNDGKNDKFVGLVADSVQMKGINQYI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9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CDGDNLLDEEAPSKSEFDNLSESERMEKYKKDGK----SDKFTGFVADKLQMKGTNQYI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CNGDNLLDEEAPSKSEFENLNESERIEKYKKDGK----SDKFTNLVATAVQANGTNKYV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CNGDNLLDEEAPSKSEFENLNESERIEKYKKDGK----SDKFTNLVATAVQANGTNKYV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CNGDNLLDEEAPSKSEFENLNESERIEKYKKDGK----SDKFTNLVATAVQANGTNKYV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CNGDNLLDEEAPSKSEFENLNESERIEKYKKDGK----SDKFTNLVATAVQANGTNKYVI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2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*.  ::****.  ****::*.: :::.:****       ::*. :**  :: :* *:*:*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IYKDKSASSSS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5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FYTDKP--P-----T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3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lastRenderedPageBreak/>
        <w:t>p3       FYKPKP--TSF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3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FYKPKP--TSF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FYKPKP--TSF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FYKPKT--TSS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IYKDKSASSSS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IYKDKSASSSFARF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IYKDKST--SSARV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IYKDKST--SSARVRRSARSRRSLPAEMPLIPVNQADTLIVDGEAVSLTGHSGNIFAPEG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28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:*. *          *********************************************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NYRYLTYGAEKLSGGSYALSVQGEPAKGEMLAGTAVYNGEVLHFHMENGRPSPSG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1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NYRYLTYGAEKLSGGSYALSVQGEPAKGEMLAGTAVYNGEVLHFHTENGRPYPT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9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NYRYLTYGAEKLPGGSYALRVQGEPAKGEMLAGAAVYNGEVLHFHTENGRPYPT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3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NYRYLTYGAEKLSGGSYALSVQGEPAKGEMLAGTAVYNGEVLHFHTENGRPYPS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NYRYLTYGAEKLPGGSYALRVQGEPSKGEMLAGTAVYNGEVLHFHTENGRPSPS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NYRYLTYGAEKLSGGSYALRVQGEPAKGEMLAGTAVYNGEVLHFHTENGRPYPS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NYRYLTYGAEKLPGGSYALRVQGEPAKGEMLAGTAVYNGEVLHFHTENGRPYPT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NYRYLTYGAEKLPGGSYALRVQGEPAKGEMLAGTAVYNGEVLHFHTENGRPYPT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NYRYLTYGAEKLSGGSYALSVQGEPAKGEMLAGTAVYNGEVLHFHTENGRSYPTR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NYRYLTYGAEKLSGGSYALSVQGEPAKGEMLAGTAVYNGEVLHFHTENGRSYPTKGRFA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34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************ ****** *****:*******:*********** ****  *: *****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KVDFGSKSVDGIIDSGDDLHMGTQKFKAVIDGNGFKGTWTENGG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7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KVDFGSKSVDGIIDSGDDLHMGTQKFKAAIDGNGFKGTWTENGGGDVSGRFYGPV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56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KVDFGSKSVDGIIDSGDDLHMGTQKFKAAIDGNGFKGTWTENGSGDVSGK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63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KVDFGSKSVDGIIDSGDDLHMGTQKFKAAIDGNGFKGTWTENGS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6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KVDFGSKSVDGIIDSGDGLHMGTQKFKAAIDGNGFKGTWTENGGGDVSGK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6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KVDFGSKSVDGIIDSGDDLHMGTQKFKAAIDGNGFKGTWTENGG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KVDFGSKSVDGIIDSGDDLHMGTQKFKAAIDGNGFKGTWTENGG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KVDFGSKSVDGIIDSGDDLHMGTQKFKAAIDGNGFKGTWTENGG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KVDFGSKSVDGIIDSGDDLHMGTQKFKAAIDGNGFKGTWTENGG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KVDFGSKSVDGIIDSGDDLHMGKQKFKAAIDGNGFKGTWTENGGGDVSGRFYGPAGEEVA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00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***************** ****.*****.**************.*****:****.*****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9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5 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81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3 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88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 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 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92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0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25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0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2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21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27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7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25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>p18      GKYSYRPTDAEKGGFGVFAGKKEQD</w:t>
      </w:r>
      <w:r w:rsidRPr="00637389">
        <w:rPr>
          <w:rFonts w:ascii="Courier New" w:eastAsia="Times New Roman" w:hAnsi="Courier New" w:cs="Courier New"/>
          <w:sz w:val="18"/>
          <w:szCs w:val="18"/>
          <w:lang/>
        </w:rPr>
        <w:tab/>
        <w:t>425</w:t>
      </w:r>
    </w:p>
    <w:p w:rsidR="00637389" w:rsidRPr="00637389" w:rsidRDefault="00637389" w:rsidP="006373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/>
        </w:rPr>
      </w:pPr>
      <w:r w:rsidRPr="00637389">
        <w:rPr>
          <w:rFonts w:ascii="Courier New" w:eastAsia="Times New Roman" w:hAnsi="Courier New" w:cs="Courier New"/>
          <w:sz w:val="18"/>
          <w:szCs w:val="18"/>
          <w:lang/>
        </w:rPr>
        <w:t xml:space="preserve">         *************************</w:t>
      </w:r>
    </w:p>
    <w:p w:rsidR="009F0CCC" w:rsidRDefault="009F0CCC">
      <w:bookmarkStart w:id="0" w:name="_GoBack"/>
      <w:bookmarkEnd w:id="0"/>
    </w:p>
    <w:sectPr w:rsidR="009F0CCC" w:rsidSect="003B06D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hyphenationZone w:val="283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7389"/>
    <w:rsid w:val="001128D1"/>
    <w:rsid w:val="003B06D1"/>
    <w:rsid w:val="004018B5"/>
    <w:rsid w:val="00637389"/>
    <w:rsid w:val="0090229D"/>
    <w:rsid w:val="009F0CCC"/>
    <w:rsid w:val="00CA61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06D1"/>
    <w:pPr>
      <w:spacing w:after="200" w:line="276" w:lineRule="auto"/>
    </w:pPr>
    <w:rPr>
      <w:sz w:val="22"/>
      <w:szCs w:val="22"/>
      <w:lang w:val="en-US"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373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37389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8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74458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1</Words>
  <Characters>5936</Characters>
  <Application>Microsoft Office Word</Application>
  <DocSecurity>0</DocSecurity>
  <Lines>49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6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lini, Erika</dc:creator>
  <cp:keywords/>
  <cp:lastModifiedBy>User</cp:lastModifiedBy>
  <cp:revision>2</cp:revision>
  <dcterms:created xsi:type="dcterms:W3CDTF">2016-07-27T19:27:00Z</dcterms:created>
  <dcterms:modified xsi:type="dcterms:W3CDTF">2016-07-27T19:27:00Z</dcterms:modified>
</cp:coreProperties>
</file>